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keepNext w:val="true"/>
        <w:spacing w:before="0" w:after="0" w:line="48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orting Information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Article title: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Authors: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The following Supporting Information is available for this article:</w:t>
      </w: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Table S1 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tbl>
      <w:tblPr/>
      <w:tblGrid>
        <w:gridCol w:w="1419"/>
        <w:gridCol w:w="1566"/>
        <w:gridCol w:w="935"/>
        <w:gridCol w:w="1126"/>
        <w:gridCol w:w="1526"/>
        <w:gridCol w:w="961"/>
        <w:gridCol w:w="976"/>
        <w:gridCol w:w="984"/>
      </w:tblGrid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Type</w:t>
            </w:r>
          </w:p>
        </w:tc>
        <w:tc>
          <w:tcPr>
            <w:tcW w:w="1566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Sample Name</w:t>
            </w:r>
          </w:p>
        </w:tc>
        <w:tc>
          <w:tcPr>
            <w:tcW w:w="935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Source</w:t>
            </w:r>
          </w:p>
        </w:tc>
        <w:tc>
          <w:tcPr>
            <w:tcW w:w="1126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Origin</w:t>
            </w:r>
          </w:p>
        </w:tc>
        <w:tc>
          <w:tcPr>
            <w:tcW w:w="1526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Target</w:t>
            </w:r>
          </w:p>
        </w:tc>
        <w:tc>
          <w:tcPr>
            <w:tcW w:w="961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Primers</w:t>
            </w:r>
          </w:p>
        </w:tc>
        <w:tc>
          <w:tcPr>
            <w:tcW w:w="976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Fragment Length  [bp]</w:t>
            </w:r>
          </w:p>
        </w:tc>
        <w:tc>
          <w:tcPr>
            <w:tcW w:w="984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PCR Cycle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Geitler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Esc15.00</w:t>
            </w:r>
          </w:p>
        </w:tc>
        <w:tc>
          <w:tcPr>
            <w:tcW w:w="935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alcified Filaments from Biofilm</w:t>
            </w:r>
          </w:p>
        </w:tc>
        <w:tc>
          <w:tcPr>
            <w:tcW w:w="1126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ave, Spain</w:t>
            </w:r>
          </w:p>
        </w:tc>
        <w:tc>
          <w:tcPr>
            <w:tcW w:w="1526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Gloeobacte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Esc21.10</w:t>
            </w: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film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ave, Spain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Synechococc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PCC 7009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ond, England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Oculatella crustae-formante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J S28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Myxacorys chilens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J S39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, Atacama Desert, Chile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Hyella disjunc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CC6712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Freshwater, USA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Sociatus tenu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AG 26.92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, Negev Desert, Israel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Chroococcidiopsis therm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CC 7203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oil, Germany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Gloeocapsopsis diffluen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J S16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Hypolithic Biofilm, Atacama Desert, Chile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Desmonostoc muscoru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PCC 7906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Freshwater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Symphyonema bifilament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DSM112338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film on Stone, Switzerland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Dothideomycete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Constantinomyce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AGPIg26</w:t>
            </w: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one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one, Atacama Desert, Chile</w:t>
            </w:r>
          </w:p>
        </w:tc>
        <w:tc>
          <w:tcPr>
            <w:tcW w:w="15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Fungus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5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98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ipartite Lichen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Lobaria pulmonaria</w:t>
            </w: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ichen Thallus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ee Bark, Lanzarote, Spain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ichen Thallus</w:t>
            </w: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iont (Cyanobacterium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</w:t>
            </w: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iont (Cyanobacterium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ptLSU C-D-rev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SU-4-forw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3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71)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ichen Thallus</w:t>
            </w: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biont ( Green Algae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l1500af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400</w:t>
            </w:r>
          </w:p>
        </w:tc>
        <w:tc>
          <w:tcPr>
            <w:tcW w:w="984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lichen</w:t>
            </w:r>
          </w:p>
        </w:tc>
        <w:tc>
          <w:tcPr>
            <w:tcW w:w="156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Peltu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</w:t>
            </w:r>
          </w:p>
        </w:tc>
        <w:tc>
          <w:tcPr>
            <w:tcW w:w="93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ichen Thallus</w:t>
            </w:r>
          </w:p>
        </w:tc>
        <w:tc>
          <w:tcPr>
            <w:tcW w:w="1126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one, South Africa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iont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(Cyanobacterium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Buell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(LC1-1; LC1-2; LC1-3)</w:t>
            </w:r>
          </w:p>
        </w:tc>
        <w:tc>
          <w:tcPr>
            <w:tcW w:w="93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tacama Desert, Chile</w:t>
            </w:r>
          </w:p>
        </w:tc>
        <w:tc>
          <w:tcPr>
            <w:tcW w:w="1526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  <w:tab/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9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biont (Green Algae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Al1500af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4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Microcoleus steenstrupi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KC2-4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tacama Desert, Chile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Nostoc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. D8C1-6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nobacterium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YA361f CYA785r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9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Psoroma hypnoru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F4-7; M17-8</w:t>
            </w:r>
          </w:p>
        </w:tc>
        <w:tc>
          <w:tcPr>
            <w:tcW w:w="93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3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26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biont (Green Algae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l1500af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4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Cladon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G4-9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Ochrolechia tartare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D6-10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Cetrariella delise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 sp. H4-11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1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LR3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3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Chlorolichen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Cetraria islandic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FI5-14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Mycobiont (Fungus)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4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ITS5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80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ryophyte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Dicranum spadiceum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ryophyte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nVR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nMF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6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75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ryophyte</w:t>
            </w:r>
          </w:p>
        </w:tc>
        <w:tc>
          <w:tcPr>
            <w:tcW w:w="156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Hypnum bambergeri</w:t>
            </w:r>
          </w:p>
        </w:tc>
        <w:tc>
          <w:tcPr>
            <w:tcW w:w="93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iocrust</w:t>
            </w:r>
          </w:p>
        </w:tc>
        <w:tc>
          <w:tcPr>
            <w:tcW w:w="1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pitsbergen, Arctic</w:t>
            </w:r>
          </w:p>
        </w:tc>
        <w:tc>
          <w:tcPr>
            <w:tcW w:w="152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Bryophyte</w:t>
            </w:r>
          </w:p>
        </w:tc>
        <w:tc>
          <w:tcPr>
            <w:tcW w:w="9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nVR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rnMF</w:t>
            </w:r>
          </w:p>
        </w:tc>
        <w:tc>
          <w:tcPr>
            <w:tcW w:w="976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750</w:t>
            </w:r>
          </w:p>
        </w:tc>
        <w:tc>
          <w:tcPr>
            <w:tcW w:w="9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tandard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Table S2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 </w:t>
      </w:r>
    </w:p>
    <w:tbl>
      <w:tblPr/>
      <w:tblGrid>
        <w:gridCol w:w="1287"/>
        <w:gridCol w:w="2394"/>
        <w:gridCol w:w="1417"/>
        <w:gridCol w:w="3261"/>
        <w:gridCol w:w="1701"/>
        <w:gridCol w:w="1695"/>
      </w:tblGrid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Target</w:t>
            </w:r>
          </w:p>
        </w:tc>
        <w:tc>
          <w:tcPr>
            <w:tcW w:w="1417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Primer</w:t>
            </w:r>
          </w:p>
        </w:tc>
        <w:tc>
          <w:tcPr>
            <w:tcW w:w="3261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Sequence</w:t>
            </w:r>
          </w:p>
        </w:tc>
        <w:tc>
          <w:tcPr>
            <w:tcW w:w="1701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Reference</w:t>
            </w:r>
          </w:p>
        </w:tc>
        <w:tc>
          <w:tcPr>
            <w:tcW w:w="1695" w:type="dxa"/>
            <w:tcBorders>
              <w:top w:val="single" w:color="000000" w:sz="12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Cycle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Cyanobacteria</w:t>
            </w:r>
          </w:p>
        </w:tc>
        <w:tc>
          <w:tcPr>
            <w:tcW w:w="2394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partial 16S-23S rRNA; taxonomy</w:t>
            </w:r>
          </w:p>
        </w:tc>
        <w:tc>
          <w:tcPr>
            <w:tcW w:w="1417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Boyer1</w:t>
            </w:r>
          </w:p>
        </w:tc>
        <w:tc>
          <w:tcPr>
            <w:tcW w:w="3261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TC TGT GTG CCT AGG TAT CC</w:t>
            </w:r>
          </w:p>
        </w:tc>
        <w:tc>
          <w:tcPr>
            <w:tcW w:w="1701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78)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 w:val="restart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Boyer2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GG GGA TTT TCC GCA ATG GG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phaC/E; PHB production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phaC(3.1)-F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GG ATG TCT ATT TGA TTG AYT GG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79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79)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phaC(3.1)-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GT CGG GAC TAT CAA AAA TCC A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xtB; Saxitoxin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XTB-F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TT GTA GGR CAG GCA CTT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0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XTB-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TC ATC GGT ATC ATC GGT A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mcyE; Mycrocystin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mcyE-F2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AA ATT TGT GTA GAA GGT GC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1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mcyE-R4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AT TCT AAA GCC CAA AGA CG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Fungi</w:t>
            </w: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RPB1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RPB1-VHAFasc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DT GYC CYG GYC ATT TYG GT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2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3)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RPB1-VH6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TG ACC CAT CAT RGA YTC CTT RTG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RPB2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fRPB2-5F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AY GAY MGW GAT CAY TTY GG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4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4)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fRPB2-7C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CC ATR GCT TGY TTR CCC AT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Green Algae</w:t>
            </w: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18S rDNA;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6"/>
                <w:shd w:fill="auto" w:val="clear"/>
              </w:rPr>
              <w:t xml:space="preserve">Trentepohl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-specific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re18S_N1_for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CC GAC CTT CGG TGA ATC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5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Htrente1.rev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CA CCT CCG ATC CCT AGT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re18S_N5_fo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GA TGA CAC GAT AGG ACT TCG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Htrente2.rev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CA AAG CTC TAG CCC CAT CA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ITS;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6"/>
                <w:shd w:fill="auto" w:val="clear"/>
              </w:rPr>
              <w:t xml:space="preserve">Trentepohl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-specific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ITS4_Tre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CC TCC GCT TAT TGA TAT GC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5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Htrente2.for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GA TGG GGC TAG AGC TTT GT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6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rbcL;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16"/>
                <w:shd w:fill="auto" w:val="clear"/>
              </w:rPr>
              <w:t xml:space="preserve">Trentepohl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-specific</w:t>
            </w:r>
          </w:p>
        </w:tc>
        <w:tc>
          <w:tcPr>
            <w:tcW w:w="1417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rerbcL_mos_for</w:t>
            </w:r>
          </w:p>
        </w:tc>
        <w:tc>
          <w:tcPr>
            <w:tcW w:w="3261" w:type="dxa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GAA GCW ATT CCR GGA GAA G</w:t>
            </w:r>
          </w:p>
        </w:tc>
        <w:tc>
          <w:tcPr>
            <w:tcW w:w="1701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85)</w:t>
            </w:r>
          </w:p>
        </w:tc>
        <w:tc>
          <w:tcPr>
            <w:tcW w:w="1695" w:type="dxa"/>
            <w:vMerge w:val="restart"/>
            <w:tcBorders>
              <w:top w:val="single" w:color="000000" w:sz="6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tandard</w:t>
            </w:r>
          </w:p>
        </w:tc>
      </w:tr>
      <w:tr>
        <w:trPr>
          <w:trHeight w:val="1" w:hRule="atLeast"/>
          <w:jc w:val="left"/>
        </w:trPr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94" w:type="dxa"/>
            <w:vMerge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rerbcL_mos_rev</w:t>
            </w:r>
          </w:p>
        </w:tc>
        <w:tc>
          <w:tcPr>
            <w:tcW w:w="3261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CAT CCA TTC TTG AGW AAA GAA TAC</w:t>
            </w:r>
          </w:p>
        </w:tc>
        <w:tc>
          <w:tcPr>
            <w:tcW w:w="1701" w:type="dxa"/>
            <w:vMerge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95" w:type="dxa"/>
            <w:vMerge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Reference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78. Boyer SL, Flechtner VR, Johansen JR. 2001. Is the 16S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–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23S rRNA internal transcribed spacer region a good tool for use in molecular systematics and population genetics? A case study in cyanobacteria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olecular biology and evolutio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18(6), 1057-1069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79. Lane CE, Benton MG. 2015. Detection of the enzymatically-active polyhydroxyalkanoate synthase subunit gene, phaC, in cyanobacteria via colony PCR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olecular and cellular probes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29(6), 454-460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0. Hoff-Risseti C, Dörr FA, Schaker PDC, Pinto E, Werner VR, Fiore MF. 2013. Cylindrospermopsin and Saxitoxin Synthetase Genes in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ylindrospermopsis raciborski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Strains from Brazilian Freshwater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LoS ONE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8, e74238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1. Rantala A, Fewer DP, Hisbergues M, Rouhiainen L, Vaitomaa J, Börner T, Sivonen K. 2004. Phylogenetic evidence for the early evolution of microcystin synthesis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roceedings of the National Academy of Sciences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101(2), 568-573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2. Hofstetter V, Miadlikowska J, Kauff F, Lutzoni F. 2007. Phylogenetic comparison of protein-coding versus ribosomal RNA-coding sequence data: a case study of the Lecanoromycetes (Ascomycota)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olecular phylogenetics and evolutio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44(1), 412-426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3. Vilgalys, R., and Hester, M. 1990. Rapid genetic identification and mapping of enzymatically amplified ribosomal DNA from several Cryptococcus species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Journal of bacteriology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172(8), 4238-4246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4. Liu YJ, Whelen S, Hall BD. 1999. Phylogenetic relationships among ascomycetes: evidence from an RNA polymerse II subunit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olecular biology and evolutio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16(12), 1799-1808.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85. Hametner C, Stocke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‐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Wörgötter E, Rindi F, Grube M. 2014. Phylogenetic position and morphology of lichenized Trentepohliales (Ulvophyceae, Chlorophyta) from selected species of Graphidaceae.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hycological Research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62(3), 170-186.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